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CF69CFB" w14:textId="24758C4C" w:rsidR="00936AA6" w:rsidRDefault="00B47D24">
      <w:pPr>
        <w:spacing w:before="156" w:after="156"/>
        <w:rPr>
          <w:rFonts w:eastAsiaTheme="minorEastAsia"/>
        </w:rPr>
      </w:pPr>
      <w:hyperlink r:id="rId4" w:history="1">
        <w:r w:rsidRPr="00D42EC2">
          <w:rPr>
            <w:rStyle w:val="Hyperlink"/>
          </w:rPr>
          <w:t>https://www.jianguoyun.com/c/sd/18f61</w:t>
        </w:r>
        <w:r w:rsidRPr="00D42EC2">
          <w:rPr>
            <w:rStyle w:val="Hyperlink"/>
          </w:rPr>
          <w:t>b</w:t>
        </w:r>
        <w:r w:rsidRPr="00D42EC2">
          <w:rPr>
            <w:rStyle w:val="Hyperlink"/>
          </w:rPr>
          <w:t>0/4ebfe9d9d0e5f738#from=https%3A%2F%2Fwww.jianguoyun.com%2Fc%2Fsd%2F18f61b0%2F4ebfe9d9d0e5f738</w:t>
        </w:r>
      </w:hyperlink>
    </w:p>
    <w:p w14:paraId="09C1187A" w14:textId="77777777" w:rsidR="00B47D24" w:rsidRPr="00B47D24" w:rsidRDefault="00B47D24">
      <w:pPr>
        <w:spacing w:before="156" w:after="156"/>
        <w:rPr>
          <w:rFonts w:eastAsiaTheme="minorEastAsia" w:hint="eastAsia"/>
        </w:rPr>
      </w:pPr>
    </w:p>
    <w:sectPr w:rsidR="00B47D24" w:rsidRPr="00B47D2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6FA1"/>
    <w:rsid w:val="00210BD9"/>
    <w:rsid w:val="00213EFC"/>
    <w:rsid w:val="00376338"/>
    <w:rsid w:val="00396C68"/>
    <w:rsid w:val="004A53CA"/>
    <w:rsid w:val="00567FBC"/>
    <w:rsid w:val="0075300D"/>
    <w:rsid w:val="00936AA6"/>
    <w:rsid w:val="00B47D24"/>
    <w:rsid w:val="00EF080D"/>
    <w:rsid w:val="00F06FA1"/>
    <w:rsid w:val="00FE7E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5DB3D9"/>
  <w15:chartTrackingRefBased/>
  <w15:docId w15:val="{495A30E5-2B62-4063-8F30-8B172E9C25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0BD9"/>
    <w:pPr>
      <w:widowControl w:val="0"/>
      <w:spacing w:beforeLines="50" w:before="50" w:afterLines="50" w:after="50"/>
      <w:jc w:val="both"/>
    </w:pPr>
    <w:rPr>
      <w:rFonts w:ascii="Arial" w:eastAsia="Arial" w:hAnsi="Arial" w:cs="Arial"/>
      <w:sz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F080D"/>
    <w:pPr>
      <w:keepNext/>
      <w:spacing w:beforeLines="100" w:before="240" w:afterLines="100" w:after="240" w:line="360" w:lineRule="exact"/>
      <w:jc w:val="center"/>
      <w:outlineLvl w:val="0"/>
    </w:pPr>
    <w:rPr>
      <w:rFonts w:eastAsia="黑体"/>
      <w:b/>
      <w:sz w:val="32"/>
      <w:szCs w:val="24"/>
      <w:lang w:val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qFormat/>
    <w:rsid w:val="00EF080D"/>
    <w:rPr>
      <w:rFonts w:eastAsia="黑体"/>
      <w:b/>
      <w:sz w:val="32"/>
      <w:szCs w:val="24"/>
      <w:lang w:val="zh-CN"/>
    </w:rPr>
  </w:style>
  <w:style w:type="character" w:styleId="Hyperlink">
    <w:name w:val="Hyperlink"/>
    <w:basedOn w:val="DefaultParagraphFont"/>
    <w:uiPriority w:val="99"/>
    <w:unhideWhenUsed/>
    <w:rsid w:val="00B47D2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47D24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B47D24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jianguoyun.com/c/sd/18f61b0/4ebfe9d9d0e5f738#from=https%3A%2F%2Fwww.jianguoyun.com%2Fc%2Fsd%2F18f61b0%2F4ebfe9d9d0e5f738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40</Characters>
  <Application>Microsoft Office Word</Application>
  <DocSecurity>0</DocSecurity>
  <Lines>2</Lines>
  <Paragraphs>1</Paragraphs>
  <ScaleCrop>false</ScaleCrop>
  <Company/>
  <LinksUpToDate>false</LinksUpToDate>
  <CharactersWithSpaces>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ing Deng</dc:creator>
  <cp:keywords/>
  <dc:description/>
  <cp:lastModifiedBy>Yining Deng</cp:lastModifiedBy>
  <cp:revision>3</cp:revision>
  <dcterms:created xsi:type="dcterms:W3CDTF">2024-03-26T00:33:00Z</dcterms:created>
  <dcterms:modified xsi:type="dcterms:W3CDTF">2024-03-26T00:33:00Z</dcterms:modified>
</cp:coreProperties>
</file>